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526" w:rsidRPr="00195CB8" w:rsidRDefault="00613C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1</w:t>
      </w:r>
      <w:bookmarkStart w:id="0" w:name="_GoBack"/>
      <w:bookmarkEnd w:id="0"/>
    </w:p>
    <w:p w:rsidR="005D7526" w:rsidRPr="00195CB8" w:rsidRDefault="005D7526" w:rsidP="005D7526">
      <w:pPr>
        <w:rPr>
          <w:lang w:val="en-US"/>
        </w:rPr>
      </w:pPr>
      <w:proofErr w:type="gramStart"/>
      <w:r w:rsidRPr="00195CB8">
        <w:rPr>
          <w:lang w:val="en-US"/>
        </w:rPr>
        <w:t>word</w:t>
      </w:r>
      <w:proofErr w:type="gramEnd"/>
      <w:r w:rsidRPr="00195CB8">
        <w:rPr>
          <w:lang w:val="en-US"/>
        </w:rPr>
        <w:t xml:space="preserve"> lists</w:t>
      </w:r>
    </w:p>
    <w:p w:rsidR="005D7526" w:rsidRPr="00195CB8" w:rsidRDefault="005D7526" w:rsidP="005D7526">
      <w:pPr>
        <w:rPr>
          <w:lang w:val="en-US"/>
        </w:rPr>
      </w:pPr>
      <w:proofErr w:type="gramStart"/>
      <w:r w:rsidRPr="00195CB8">
        <w:rPr>
          <w:lang w:val="en-US"/>
        </w:rPr>
        <w:t>absent</w:t>
      </w:r>
      <w:proofErr w:type="gramEnd"/>
      <w:r w:rsidRPr="00195CB8">
        <w:rPr>
          <w:lang w:val="en-US"/>
        </w:rPr>
        <w:t xml:space="preserve"> / present (single words)</w:t>
      </w:r>
    </w:p>
    <w:tbl>
      <w:tblPr>
        <w:tblStyle w:val="Tabellenraster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Obacht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Obdach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Borste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epard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etier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orast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Hoftor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Imbiss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Pardon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azzia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ebein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igant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chaum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rosch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rippe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ubrik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ummel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Orient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Tausch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thlet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issen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Profit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Zirkus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tange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Zusatz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Umlauf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Dusche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Ehrung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itter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itter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Bronze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Trikot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Budget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tatur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osine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Zirkel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pende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teppe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Brille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tatik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uchen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tudio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pruch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lappe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Walzer</w:t>
            </w:r>
          </w:p>
        </w:tc>
      </w:tr>
      <w:tr w:rsidR="005D7526" w:rsidRPr="00D26DF2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Lektor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Heizer</w:t>
            </w:r>
          </w:p>
        </w:tc>
        <w:tc>
          <w:tcPr>
            <w:tcW w:w="1842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Beirat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kizze</w:t>
            </w:r>
          </w:p>
        </w:tc>
        <w:tc>
          <w:tcPr>
            <w:tcW w:w="1843" w:type="dxa"/>
            <w:noWrap/>
            <w:hideMark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Palais</w:t>
            </w:r>
          </w:p>
        </w:tc>
      </w:tr>
    </w:tbl>
    <w:p w:rsidR="005D7526" w:rsidRDefault="005D7526" w:rsidP="005D7526"/>
    <w:p w:rsidR="005D7526" w:rsidRPr="007606EE" w:rsidRDefault="005D7526" w:rsidP="005D7526">
      <w:pPr>
        <w:rPr>
          <w:lang w:val="en-US"/>
        </w:rPr>
      </w:pPr>
      <w:proofErr w:type="gramStart"/>
      <w:r w:rsidRPr="007606EE">
        <w:rPr>
          <w:lang w:val="en-US"/>
        </w:rPr>
        <w:t>absent</w:t>
      </w:r>
      <w:proofErr w:type="gramEnd"/>
      <w:r w:rsidRPr="007606EE">
        <w:rPr>
          <w:lang w:val="en-US"/>
        </w:rPr>
        <w:t xml:space="preserve"> / present – test on visibility</w:t>
      </w:r>
      <w:r>
        <w:rPr>
          <w:lang w:val="en-US"/>
        </w:rPr>
        <w:t xml:space="preserve"> (single word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Hopfen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Karren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Lerche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Rechen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Parfum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Kobalt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Fossil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Frevel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Garant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Gehege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Ritual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Wehmut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Embryo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Plasma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Radius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Siegel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Tribun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Zufuhr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Zulage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Marsch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Magnet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Pointe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Neptun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Zeiger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Utopie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Vakuum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Fessel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Fracht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Vorort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Gehirn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Gesuch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Belang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Gewand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Revier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Tempel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Effekt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Heirat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Status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Butter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Affekt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Umlauf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Mieter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Pathos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Zettel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Pastor</w:t>
            </w:r>
          </w:p>
        </w:tc>
      </w:tr>
      <w:tr w:rsidR="005D7526" w:rsidRPr="007606EE" w:rsidTr="000B03EF">
        <w:trPr>
          <w:trHeight w:val="255"/>
        </w:trPr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Freske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Abflug</w:t>
            </w:r>
          </w:p>
        </w:tc>
        <w:tc>
          <w:tcPr>
            <w:tcW w:w="1842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Makler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Sparer</w:t>
            </w:r>
          </w:p>
        </w:tc>
        <w:tc>
          <w:tcPr>
            <w:tcW w:w="1843" w:type="dxa"/>
            <w:noWrap/>
            <w:hideMark/>
          </w:tcPr>
          <w:p w:rsidR="005D7526" w:rsidRPr="007606EE" w:rsidRDefault="005D7526" w:rsidP="000B03EF">
            <w:pPr>
              <w:rPr>
                <w:rFonts w:ascii="Courier New" w:hAnsi="Courier New" w:cs="Courier New"/>
              </w:rPr>
            </w:pPr>
            <w:r w:rsidRPr="007606EE">
              <w:rPr>
                <w:rFonts w:ascii="Courier New" w:hAnsi="Courier New" w:cs="Courier New"/>
              </w:rPr>
              <w:t>Achsel</w:t>
            </w:r>
          </w:p>
        </w:tc>
      </w:tr>
    </w:tbl>
    <w:p w:rsidR="005D7526" w:rsidRDefault="005D7526" w:rsidP="005D7526">
      <w:pPr>
        <w:spacing w:after="0" w:line="240" w:lineRule="auto"/>
        <w:rPr>
          <w:rFonts w:ascii="Courier New" w:hAnsi="Courier New" w:cs="Courier New"/>
        </w:rPr>
      </w:pPr>
    </w:p>
    <w:p w:rsidR="005D7526" w:rsidRDefault="005D7526" w:rsidP="005D7526">
      <w:r>
        <w:t>Capital (</w:t>
      </w:r>
      <w:proofErr w:type="spellStart"/>
      <w:r>
        <w:t>pai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words</w:t>
      </w:r>
      <w:proofErr w:type="spellEnd"/>
      <w: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  <w:gridCol w:w="1016"/>
        <w:gridCol w:w="1819"/>
        <w:gridCol w:w="1017"/>
        <w:gridCol w:w="1536"/>
      </w:tblGrid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RKAD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diesel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RZNEI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eigelb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NGLER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nomad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STHMA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nymphe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LOSSE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chabe</w:t>
            </w:r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UNKER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schlot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ANEG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glatze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ENTOR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brause</w:t>
            </w:r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PANGE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geiger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WINDEL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granat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RIESE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spesen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EMACH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teige</w:t>
            </w:r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DEKRET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balkan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URCHE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banner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ONSUL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abteil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LAWIN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akteur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ETTER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neipe</w:t>
            </w:r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CHERE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lenker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ANON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perser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NOTEN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pilger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PATENT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ausch</w:t>
            </w:r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OMAN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rheuma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CHILD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lanke</w:t>
            </w:r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CHIRM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liese</w:t>
            </w:r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ERKUR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traber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IVALE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tunnel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PERRE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stapel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TURNER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archiv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VULKAN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vetter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WIRTIN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gered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IRONI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diener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SEMMEL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dozent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AURER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sattel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PAROLE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flagge</w:t>
            </w:r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NECHT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ladung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EREMIT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ostern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MANDAT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umkehr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REGION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diesel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KLINKE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klett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GEBELL</w:t>
            </w:r>
          </w:p>
        </w:tc>
        <w:tc>
          <w:tcPr>
            <w:tcW w:w="1842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lineal</w:t>
            </w:r>
            <w:proofErr w:type="spellEnd"/>
          </w:p>
        </w:tc>
        <w:tc>
          <w:tcPr>
            <w:tcW w:w="101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BFALL</w:t>
            </w:r>
          </w:p>
        </w:tc>
        <w:tc>
          <w:tcPr>
            <w:tcW w:w="1819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anreiz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r w:rsidRPr="00D26DF2">
              <w:rPr>
                <w:rFonts w:ascii="Courier New" w:hAnsi="Courier New" w:cs="Courier New"/>
              </w:rPr>
              <w:t>ABSAGE</w:t>
            </w:r>
          </w:p>
        </w:tc>
        <w:tc>
          <w:tcPr>
            <w:tcW w:w="1536" w:type="dxa"/>
            <w:vAlign w:val="bottom"/>
          </w:tcPr>
          <w:p w:rsidR="005D7526" w:rsidRPr="00D26DF2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D26DF2">
              <w:rPr>
                <w:rFonts w:ascii="Courier New" w:hAnsi="Courier New" w:cs="Courier New"/>
              </w:rPr>
              <w:t>poetik</w:t>
            </w:r>
            <w:proofErr w:type="spellEnd"/>
          </w:p>
        </w:tc>
      </w:tr>
      <w:tr w:rsidR="005D7526" w:rsidRPr="0049183B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LANET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rektor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ALENT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wandel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OPTION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kosmos</w:t>
            </w:r>
            <w:proofErr w:type="spellEnd"/>
          </w:p>
        </w:tc>
      </w:tr>
      <w:tr w:rsidR="005D7526" w:rsidRPr="0049183B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RACHT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justiz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EXTREM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safari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OSAIK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abbild</w:t>
            </w:r>
            <w:proofErr w:type="spellEnd"/>
          </w:p>
        </w:tc>
      </w:tr>
      <w:tr w:rsidR="005D7526" w:rsidRPr="0049183B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URIE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rumpf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LIZENZ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junker</w:t>
            </w:r>
            <w:proofErr w:type="spellEnd"/>
          </w:p>
        </w:tc>
        <w:tc>
          <w:tcPr>
            <w:tcW w:w="1017" w:type="dxa"/>
            <w:vAlign w:val="bottom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</w:p>
        </w:tc>
        <w:tc>
          <w:tcPr>
            <w:tcW w:w="1536" w:type="dxa"/>
            <w:vAlign w:val="bottom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</w:p>
        </w:tc>
      </w:tr>
    </w:tbl>
    <w:p w:rsidR="005D7526" w:rsidRPr="0049183B" w:rsidRDefault="005D7526" w:rsidP="005D7526">
      <w:pPr>
        <w:rPr>
          <w:rFonts w:ascii="Courier New" w:hAnsi="Courier New" w:cs="Courier New"/>
        </w:rPr>
      </w:pPr>
    </w:p>
    <w:p w:rsidR="005D7526" w:rsidRPr="00D26DF2" w:rsidRDefault="005D7526" w:rsidP="005D7526">
      <w:pPr>
        <w:rPr>
          <w:lang w:val="en-US"/>
        </w:rPr>
      </w:pPr>
      <w:r w:rsidRPr="00D26DF2">
        <w:rPr>
          <w:lang w:val="en-US"/>
        </w:rPr>
        <w:t>Lexical decision (pairs of word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  <w:gridCol w:w="1016"/>
        <w:gridCol w:w="1819"/>
        <w:gridCol w:w="1017"/>
        <w:gridCol w:w="1536"/>
      </w:tblGrid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Zaube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Gpacht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peis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Kantop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fort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hyris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oppel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Tsopen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urmel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akzer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ulv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Ekzoss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uskel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Kommel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apsel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ossee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eich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Kiltus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Zement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konem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etz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Glofia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eisel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Taimm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lastRenderedPageBreak/>
              <w:t>Knosp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Nikbus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tarr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Chopal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ripp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Werler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onart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ertie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ehalt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Urnild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kkord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Vorxof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Orakel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Unzakl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Denk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Moxile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Erdgas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Mafim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Nicht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Dremer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Ordn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Klisis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al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Tamkon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Diplom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akron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asten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hrale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raten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Mytgos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egle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Fibaro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lkan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letin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nn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Miliku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skes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Wajner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Nenn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Gultan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Nisch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Kolist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nu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Gepade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utt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kofil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ess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Wietn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eck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Fawtum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aktik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Reshen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Ziff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Davise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agnis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Temmor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Dicht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Vifion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ndit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Fusiog</w:t>
            </w:r>
            <w:proofErr w:type="spellEnd"/>
          </w:p>
        </w:tc>
      </w:tr>
      <w:tr w:rsidR="005D7526" w:rsidRPr="0049183B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atz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Diamog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Dunkel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floge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Lachen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Rezegt</w:t>
            </w:r>
            <w:proofErr w:type="spellEnd"/>
          </w:p>
        </w:tc>
      </w:tr>
      <w:tr w:rsidR="005D7526" w:rsidRPr="0049183B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ugend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Atbung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ipfel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Sanode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armo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Manaer</w:t>
            </w:r>
            <w:proofErr w:type="spellEnd"/>
          </w:p>
        </w:tc>
      </w:tr>
      <w:tr w:rsidR="005D7526" w:rsidRPr="0049183B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eteo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Slreif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49183B">
              <w:rPr>
                <w:rFonts w:ascii="Courier New" w:hAnsi="Courier New" w:cs="Courier New"/>
                <w:lang w:val="en-US"/>
              </w:rPr>
              <w:t>Grafik</w:t>
            </w:r>
            <w:proofErr w:type="spellEnd"/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49183B">
              <w:rPr>
                <w:rFonts w:ascii="Courier New" w:hAnsi="Courier New" w:cs="Courier New"/>
                <w:lang w:val="en-US"/>
              </w:rPr>
              <w:t>Fedium</w:t>
            </w:r>
            <w:proofErr w:type="spellEnd"/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</w:p>
        </w:tc>
      </w:tr>
    </w:tbl>
    <w:p w:rsidR="005D7526" w:rsidRDefault="005D7526" w:rsidP="005D7526">
      <w:pPr>
        <w:rPr>
          <w:lang w:val="en-US"/>
        </w:rPr>
      </w:pPr>
    </w:p>
    <w:p w:rsidR="005D7526" w:rsidRDefault="005D7526" w:rsidP="005D7526">
      <w:pPr>
        <w:rPr>
          <w:lang w:val="en-US"/>
        </w:rPr>
      </w:pPr>
    </w:p>
    <w:p w:rsidR="005D7526" w:rsidRDefault="005D7526" w:rsidP="005D7526">
      <w:pPr>
        <w:rPr>
          <w:lang w:val="en-US"/>
        </w:rPr>
      </w:pPr>
      <w:r>
        <w:rPr>
          <w:lang w:val="en-US"/>
        </w:rPr>
        <w:t>Semantic decision (pairs of word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  <w:gridCol w:w="1016"/>
        <w:gridCol w:w="1819"/>
        <w:gridCol w:w="1017"/>
        <w:gridCol w:w="1536"/>
      </w:tblGrid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nanas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norak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Reih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ohrer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Natt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Quader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rabb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resor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ipfel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ondel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aktus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risma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Ferkel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endel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Zand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fanne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appel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odest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Falte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yjama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elon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paten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öhren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eutel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Hammel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insel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Humm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impel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ief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ikini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raub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gger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pinat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llon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Distel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linge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ilf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trick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meis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algen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omat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erker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torch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ortal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nan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apete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Eiland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Ziegel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Hengst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echer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Insekt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alken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Urwald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onbon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Hering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tatue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Hirsch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anker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wan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Reifen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erst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arton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Jagua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Kognak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Flieg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hisky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Roggen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esser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Frucht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aggon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eizen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unker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uster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Teller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Fohlen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feife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rille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Hammer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Reptil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Brille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nee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essel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urzel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Gewehr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pinne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Umhang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Donner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plitt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imper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proofErr w:type="spellStart"/>
            <w:r w:rsidRPr="0049183B">
              <w:rPr>
                <w:rFonts w:ascii="Courier New" w:hAnsi="Courier New" w:cs="Courier New"/>
              </w:rPr>
              <w:t>Perlon</w:t>
            </w:r>
            <w:proofErr w:type="spellEnd"/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Arktis</w:t>
            </w:r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Rohbau</w:t>
            </w:r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Mandel</w:t>
            </w:r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Schild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Wermut</w:t>
            </w: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  <w:r w:rsidRPr="0049183B">
              <w:rPr>
                <w:rFonts w:ascii="Courier New" w:hAnsi="Courier New" w:cs="Courier New"/>
              </w:rPr>
              <w:t>Plakat</w:t>
            </w:r>
          </w:p>
        </w:tc>
      </w:tr>
      <w:tr w:rsidR="005D7526" w:rsidRPr="00D26DF2" w:rsidTr="000B03EF">
        <w:tc>
          <w:tcPr>
            <w:tcW w:w="1101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49183B">
              <w:rPr>
                <w:rFonts w:ascii="Courier New" w:hAnsi="Courier New" w:cs="Courier New"/>
                <w:lang w:val="en-US"/>
              </w:rPr>
              <w:t>Getier</w:t>
            </w:r>
            <w:proofErr w:type="spellEnd"/>
          </w:p>
        </w:tc>
        <w:tc>
          <w:tcPr>
            <w:tcW w:w="1842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49183B">
              <w:rPr>
                <w:rFonts w:ascii="Courier New" w:hAnsi="Courier New" w:cs="Courier New"/>
                <w:lang w:val="en-US"/>
              </w:rPr>
              <w:t>Klinik</w:t>
            </w:r>
            <w:proofErr w:type="spellEnd"/>
          </w:p>
        </w:tc>
        <w:tc>
          <w:tcPr>
            <w:tcW w:w="101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49183B">
              <w:rPr>
                <w:rFonts w:ascii="Courier New" w:hAnsi="Courier New" w:cs="Courier New"/>
                <w:lang w:val="en-US"/>
              </w:rPr>
              <w:t>Kaviar</w:t>
            </w:r>
            <w:proofErr w:type="spellEnd"/>
          </w:p>
        </w:tc>
        <w:tc>
          <w:tcPr>
            <w:tcW w:w="1819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  <w:lang w:val="en-US"/>
              </w:rPr>
            </w:pPr>
            <w:r w:rsidRPr="0049183B">
              <w:rPr>
                <w:rFonts w:ascii="Courier New" w:hAnsi="Courier New" w:cs="Courier New"/>
                <w:lang w:val="en-US"/>
              </w:rPr>
              <w:t>Bomber</w:t>
            </w:r>
          </w:p>
        </w:tc>
        <w:tc>
          <w:tcPr>
            <w:tcW w:w="1017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</w:p>
        </w:tc>
        <w:tc>
          <w:tcPr>
            <w:tcW w:w="1536" w:type="dxa"/>
          </w:tcPr>
          <w:p w:rsidR="005D7526" w:rsidRPr="0049183B" w:rsidRDefault="005D7526" w:rsidP="000B03EF">
            <w:pPr>
              <w:rPr>
                <w:rFonts w:ascii="Courier New" w:hAnsi="Courier New" w:cs="Courier New"/>
              </w:rPr>
            </w:pPr>
          </w:p>
        </w:tc>
      </w:tr>
    </w:tbl>
    <w:p w:rsidR="005D7526" w:rsidRPr="00D26DF2" w:rsidRDefault="005D7526" w:rsidP="005D7526">
      <w:pPr>
        <w:rPr>
          <w:lang w:val="en-US"/>
        </w:rPr>
      </w:pPr>
    </w:p>
    <w:sectPr w:rsidR="005D7526" w:rsidRPr="00D26D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342"/>
    <w:rsid w:val="00195CB8"/>
    <w:rsid w:val="00305285"/>
    <w:rsid w:val="00306901"/>
    <w:rsid w:val="00527EA4"/>
    <w:rsid w:val="005D7526"/>
    <w:rsid w:val="00613C24"/>
    <w:rsid w:val="006E1B1B"/>
    <w:rsid w:val="00820AB0"/>
    <w:rsid w:val="00CA59AA"/>
    <w:rsid w:val="00F8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8AD4923-6F9B-4987-9672-5474BB7C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1B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F82342"/>
    <w:pPr>
      <w:spacing w:after="0" w:line="480" w:lineRule="auto"/>
      <w:ind w:firstLine="284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82342"/>
    <w:rPr>
      <w:rFonts w:ascii="Arial" w:eastAsia="Times New Roman" w:hAnsi="Arial" w:cs="Times New Roman"/>
      <w:sz w:val="24"/>
      <w:szCs w:val="20"/>
      <w:lang w:val="en-US" w:eastAsia="de-DE"/>
    </w:rPr>
  </w:style>
  <w:style w:type="table" w:styleId="Tabellenraster">
    <w:name w:val="Table Grid"/>
    <w:basedOn w:val="NormaleTabelle"/>
    <w:uiPriority w:val="59"/>
    <w:rsid w:val="00F823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2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 xsi:nil="true"/>
    <FileFormat xmlns="8444e45c-d355-4541-aa5b-63c78edc82a4">DOCX</FileFormat>
    <DocumentId xmlns="8444e45c-d355-4541-aa5b-63c78edc82a4">Table 1.DOCX</DocumentId>
    <TitleName xmlns="8444e45c-d355-4541-aa5b-63c78edc82a4">Table 1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Props1.xml><?xml version="1.0" encoding="utf-8"?>
<ds:datastoreItem xmlns:ds="http://schemas.openxmlformats.org/officeDocument/2006/customXml" ds:itemID="{8F7FE553-8A93-4146-9A3D-17732C9D7E6B}"/>
</file>

<file path=customXml/itemProps2.xml><?xml version="1.0" encoding="utf-8"?>
<ds:datastoreItem xmlns:ds="http://schemas.openxmlformats.org/officeDocument/2006/customXml" ds:itemID="{D9DA3D2A-DDE3-4A68-B48F-B0F835A40547}"/>
</file>

<file path=customXml/itemProps3.xml><?xml version="1.0" encoding="utf-8"?>
<ds:datastoreItem xmlns:ds="http://schemas.openxmlformats.org/officeDocument/2006/customXml" ds:itemID="{B216E5AB-433E-47F8-AE69-495A40C0DD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ammer</dc:creator>
  <cp:lastModifiedBy>Markus Kiefer</cp:lastModifiedBy>
  <cp:revision>4</cp:revision>
  <dcterms:created xsi:type="dcterms:W3CDTF">2017-02-17T13:11:00Z</dcterms:created>
  <dcterms:modified xsi:type="dcterms:W3CDTF">2017-02-17T13:27:00Z</dcterms:modified>
</cp:coreProperties>
</file>